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C34589">
      <w:pPr>
        <w:jc w:val="center"/>
        <w:rPr>
          <w:rFonts w:hint="default" w:ascii="Times New Roman" w:hAnsi="Times New Roman" w:cs="Times New Roman"/>
        </w:rPr>
      </w:pPr>
      <w:bookmarkStart w:id="0" w:name="_GoBack"/>
      <w:r>
        <w:rPr>
          <w:rFonts w:hint="default" w:ascii="Times New Roman" w:hAnsi="Times New Roman" w:cs="Times New Roman"/>
          <w:b/>
          <w:bCs w:val="0"/>
          <w:i w:val="0"/>
          <w:iCs w:val="0"/>
          <w:sz w:val="24"/>
          <w:szCs w:val="24"/>
        </w:rPr>
        <w:t>Supplementary Materials</w:t>
      </w:r>
      <w:r>
        <w:rPr>
          <w:rFonts w:hint="default" w:ascii="Times New Roman" w:hAnsi="Times New Roman" w:eastAsia="宋体" w:cs="Times New Roman"/>
          <w:b/>
          <w:bCs w:val="0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 w:val="0"/>
          <w:i w:val="0"/>
          <w:iCs w:val="0"/>
          <w:sz w:val="24"/>
          <w:szCs w:val="24"/>
          <w:lang w:val="en-US" w:eastAsia="zh-CN"/>
        </w:rPr>
        <w:t xml:space="preserve">5  </w:t>
      </w:r>
      <w:r>
        <w:rPr>
          <w:rFonts w:hint="default" w:ascii="Times New Roman" w:hAnsi="Times New Roman" w:cs="Times New Roman"/>
          <w:b/>
          <w:bCs w:val="0"/>
          <w:i w:val="0"/>
          <w:iCs w:val="0"/>
          <w:sz w:val="24"/>
          <w:szCs w:val="24"/>
        </w:rPr>
        <w:t>SHAP dependence plots for the predictors retained in the final random forest model</w:t>
      </w:r>
    </w:p>
    <w:p w14:paraId="54A36492"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sz w:val="22"/>
        </w:rPr>
        <w:t>Supplementary Figure S1</w:t>
      </w:r>
      <w:r>
        <w:rPr>
          <w:rFonts w:hint="default" w:ascii="Times New Roman" w:hAnsi="Times New Roman" w:eastAsia="宋体" w:cs="Times New Roman"/>
          <w:b/>
          <w:sz w:val="22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b/>
          <w:sz w:val="22"/>
        </w:rPr>
        <w:t>SHAP dependence plots for the continuous predictors.</w:t>
      </w:r>
    </w:p>
    <w:p w14:paraId="46EEFDB2"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8823960" cy="3195320"/>
            <wp:effectExtent l="0" t="0" r="5715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23960" cy="31958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CB6878"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sz w:val="20"/>
        </w:rPr>
        <w:t>Panels A–C show the SHAP dependence relationships for apnoea–hypopnoea index (</w:t>
      </w:r>
      <w:r>
        <w:rPr>
          <w:rFonts w:hint="default" w:ascii="Times New Roman" w:hAnsi="Times New Roman" w:eastAsia="宋体" w:cs="Times New Roman"/>
          <w:sz w:val="20"/>
          <w:lang w:val="en-US" w:eastAsia="zh-CN"/>
        </w:rPr>
        <w:t>AHI</w:t>
      </w:r>
      <w:r>
        <w:rPr>
          <w:rFonts w:hint="default" w:ascii="Times New Roman" w:hAnsi="Times New Roman" w:cs="Times New Roman"/>
          <w:sz w:val="20"/>
        </w:rPr>
        <w:t>), total sleep time, and mean oxygen saturation (MSaO₂), respectively.</w:t>
      </w:r>
    </w:p>
    <w:p w14:paraId="367DDF27"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br w:type="page"/>
      </w:r>
    </w:p>
    <w:p w14:paraId="589EA194"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sz w:val="22"/>
        </w:rPr>
        <w:t>Supplementary Figure S2</w:t>
      </w:r>
      <w:r>
        <w:rPr>
          <w:rFonts w:hint="default" w:ascii="Times New Roman" w:hAnsi="Times New Roman" w:eastAsia="宋体" w:cs="Times New Roman"/>
          <w:b/>
          <w:sz w:val="22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b/>
          <w:sz w:val="22"/>
        </w:rPr>
        <w:t>SHAP dependence plots for the categorical predictors.</w:t>
      </w:r>
    </w:p>
    <w:p w14:paraId="57162747"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8823960" cy="5741035"/>
            <wp:effectExtent l="0" t="0" r="5715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23960" cy="574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582806"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sz w:val="20"/>
        </w:rPr>
        <w:t>Panels A–F show the SHAP dependence relationships for perceived stress level, hypertension, OSA severity, sleep quality, body mass index, and sex, respectively.</w:t>
      </w:r>
    </w:p>
    <w:bookmarkEnd w:id="0"/>
    <w:sectPr>
      <w:pgSz w:w="15840" w:h="12240" w:orient="landscape"/>
      <w:pgMar w:top="864" w:right="864" w:bottom="864" w:left="864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4A70542"/>
    <w:rsid w:val="11513D10"/>
    <w:rsid w:val="2FEA73B1"/>
    <w:rsid w:val="35F17EED"/>
    <w:rsid w:val="3D7570E2"/>
    <w:rsid w:val="3F081602"/>
    <w:rsid w:val="47BB36B5"/>
    <w:rsid w:val="4F336227"/>
    <w:rsid w:val="607E12CC"/>
    <w:rsid w:val="64063AB3"/>
    <w:rsid w:val="77AB6658"/>
    <w:rsid w:val="7E631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numbering" Target="numbering.xml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8</Words>
  <Characters>499</Characters>
  <Lines>0</Lines>
  <Paragraphs>0</Paragraphs>
  <TotalTime>6</TotalTime>
  <ScaleCrop>false</ScaleCrop>
  <LinksUpToDate>false</LinksUpToDate>
  <CharactersWithSpaces>575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Beacon</cp:lastModifiedBy>
  <dcterms:modified xsi:type="dcterms:W3CDTF">2026-03-21T12:51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GM4YTc1Mjc4YzA1Y2QzY2ViMTY2ZDlhNWM4Zjg0MzkiLCJ1c2VySWQiOiI1MTYxMjgxODMifQ==</vt:lpwstr>
  </property>
  <property fmtid="{D5CDD505-2E9C-101B-9397-08002B2CF9AE}" pid="3" name="KSOProductBuildVer">
    <vt:lpwstr>2052-12.1.0.20784</vt:lpwstr>
  </property>
  <property fmtid="{D5CDD505-2E9C-101B-9397-08002B2CF9AE}" pid="4" name="ICV">
    <vt:lpwstr>697DBCE9314240EE8391335F73FA5ED5_12</vt:lpwstr>
  </property>
</Properties>
</file>